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29C" w:rsidRDefault="0013329C" w:rsidP="0013329C">
      <w:pPr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</w:p>
    <w:p w:rsidR="005A24A3" w:rsidRPr="00923934" w:rsidRDefault="0013329C" w:rsidP="009239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23934">
        <w:rPr>
          <w:rFonts w:ascii="Times New Roman" w:hAnsi="Times New Roman" w:cs="Times New Roman"/>
          <w:b/>
          <w:sz w:val="24"/>
          <w:szCs w:val="24"/>
        </w:rPr>
        <w:t xml:space="preserve">Table S.1. Ethnolinguistic groups from DHS datasets matched to </w:t>
      </w:r>
      <w:proofErr w:type="spellStart"/>
      <w:r w:rsidRPr="00923934">
        <w:rPr>
          <w:rFonts w:ascii="Times New Roman" w:hAnsi="Times New Roman" w:cs="Times New Roman"/>
          <w:b/>
          <w:sz w:val="24"/>
          <w:szCs w:val="24"/>
        </w:rPr>
        <w:t>Tishkoff</w:t>
      </w:r>
      <w:proofErr w:type="spellEnd"/>
      <w:r w:rsidRPr="00923934">
        <w:rPr>
          <w:rFonts w:ascii="Times New Roman" w:hAnsi="Times New Roman" w:cs="Times New Roman"/>
          <w:b/>
          <w:sz w:val="24"/>
          <w:szCs w:val="24"/>
        </w:rPr>
        <w:t xml:space="preserve"> Ethnolinguistic groups</w:t>
      </w:r>
    </w:p>
    <w:p w:rsidR="00295D02" w:rsidRDefault="00295D02" w:rsidP="00295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4"/>
        <w:gridCol w:w="1446"/>
        <w:gridCol w:w="705"/>
        <w:gridCol w:w="705"/>
        <w:gridCol w:w="705"/>
        <w:gridCol w:w="630"/>
        <w:gridCol w:w="630"/>
        <w:gridCol w:w="630"/>
        <w:gridCol w:w="540"/>
        <w:gridCol w:w="630"/>
        <w:gridCol w:w="630"/>
        <w:gridCol w:w="450"/>
        <w:gridCol w:w="450"/>
        <w:gridCol w:w="720"/>
        <w:gridCol w:w="630"/>
        <w:gridCol w:w="720"/>
        <w:gridCol w:w="630"/>
        <w:gridCol w:w="540"/>
        <w:gridCol w:w="720"/>
      </w:tblGrid>
      <w:tr w:rsidR="00C173F4" w:rsidRPr="0071336A" w:rsidTr="00902DF7">
        <w:trPr>
          <w:trHeight w:val="300"/>
        </w:trPr>
        <w:tc>
          <w:tcPr>
            <w:tcW w:w="2820" w:type="dxa"/>
            <w:gridSpan w:val="2"/>
            <w:shd w:val="clear" w:color="auto" w:fill="auto"/>
            <w:noWrap/>
            <w:vAlign w:val="bottom"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thnicity</w:t>
            </w:r>
          </w:p>
        </w:tc>
        <w:tc>
          <w:tcPr>
            <w:tcW w:w="705" w:type="dxa"/>
          </w:tcPr>
          <w:p w:rsidR="00C173F4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5" w:type="dxa"/>
          </w:tcPr>
          <w:p w:rsidR="00C173F4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5" w:type="dxa"/>
            <w:gridSpan w:val="3"/>
            <w:shd w:val="clear" w:color="auto" w:fill="auto"/>
            <w:noWrap/>
            <w:vAlign w:val="bottom"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emperature</w:t>
            </w:r>
          </w:p>
        </w:tc>
        <w:tc>
          <w:tcPr>
            <w:tcW w:w="1800" w:type="dxa"/>
            <w:gridSpan w:val="3"/>
            <w:shd w:val="clear" w:color="auto" w:fill="auto"/>
            <w:noWrap/>
            <w:vAlign w:val="bottom"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ult Female</w:t>
            </w:r>
          </w:p>
        </w:tc>
        <w:tc>
          <w:tcPr>
            <w:tcW w:w="1530" w:type="dxa"/>
            <w:gridSpan w:val="3"/>
            <w:shd w:val="clear" w:color="auto" w:fill="auto"/>
            <w:noWrap/>
            <w:vAlign w:val="bottom"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ult Male</w:t>
            </w:r>
          </w:p>
        </w:tc>
        <w:tc>
          <w:tcPr>
            <w:tcW w:w="2070" w:type="dxa"/>
            <w:gridSpan w:val="3"/>
            <w:shd w:val="clear" w:color="auto" w:fill="auto"/>
            <w:noWrap/>
            <w:vAlign w:val="bottom"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irl</w:t>
            </w:r>
          </w:p>
        </w:tc>
        <w:tc>
          <w:tcPr>
            <w:tcW w:w="1890" w:type="dxa"/>
            <w:gridSpan w:val="3"/>
            <w:shd w:val="clear" w:color="auto" w:fill="auto"/>
            <w:noWrap/>
            <w:vAlign w:val="bottom"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oy</w:t>
            </w:r>
          </w:p>
        </w:tc>
      </w:tr>
      <w:tr w:rsidR="00C173F4" w:rsidRPr="0071336A" w:rsidTr="00542E4A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shkoff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HS</w:t>
            </w:r>
          </w:p>
        </w:tc>
        <w:tc>
          <w:tcPr>
            <w:tcW w:w="705" w:type="dxa"/>
          </w:tcPr>
          <w:p w:rsidR="00C173F4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at</w:t>
            </w:r>
            <w:proofErr w:type="spellEnd"/>
          </w:p>
        </w:tc>
        <w:tc>
          <w:tcPr>
            <w:tcW w:w="705" w:type="dxa"/>
          </w:tcPr>
          <w:p w:rsidR="00C173F4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ong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ax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i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BMI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BMI</w:t>
            </w:r>
            <w:proofErr w:type="spellEnd"/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WH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WH</w:t>
            </w:r>
            <w:proofErr w:type="spellEnd"/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A4E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 w:rsidR="00C173F4" w:rsidRPr="0071336A" w:rsidTr="00542E4A">
        <w:trPr>
          <w:trHeight w:val="300"/>
        </w:trPr>
        <w:tc>
          <w:tcPr>
            <w:tcW w:w="2820" w:type="dxa"/>
            <w:gridSpan w:val="2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705" w:type="dxa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akom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akoma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reg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g-Mwenga</w:t>
            </w:r>
            <w:r w:rsidRPr="006A006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7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ub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BC7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sai, Katang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9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4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ngo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kongo</w:t>
            </w:r>
            <w:r w:rsidRPr="006A006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3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embou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em-bornou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7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lal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tri-Batha</w:t>
            </w:r>
            <w:r w:rsidRPr="006A006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ggar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ab Choe</w:t>
            </w:r>
            <w:r w:rsidRPr="006A006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ss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ss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ra_various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r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1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ndar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andala</w:t>
            </w:r>
            <w:proofErr w:type="spellEnd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ndara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bay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baya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bum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boum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mbum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mbum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moun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moun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ur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uri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6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nen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nen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ambass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ambassa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va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ti</w:t>
            </w:r>
            <w:r w:rsidRPr="00BC7841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lu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ulou-Fang</w:t>
            </w:r>
            <w:r w:rsidRPr="006A006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gumb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ka</w:t>
            </w:r>
            <w:r w:rsidRPr="006A006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Bak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ygmee</w:t>
            </w:r>
            <w:r w:rsidRPr="006A006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er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wer</w:t>
            </w:r>
            <w:proofErr w:type="spellEnd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Ethiopi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tsi/Hutu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wanda</w:t>
            </w:r>
            <w:r w:rsidRPr="006A006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18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lani_Cameroon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ul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Cameroon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lani_Mbororo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ulh</w:t>
            </w:r>
            <w:proofErr w:type="spellEnd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Far Nort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usa_Cameroon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us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Cameroon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C173F4" w:rsidRPr="0071336A" w:rsidTr="008E1066">
        <w:trPr>
          <w:trHeight w:val="300"/>
        </w:trPr>
        <w:tc>
          <w:tcPr>
            <w:tcW w:w="2820" w:type="dxa"/>
            <w:gridSpan w:val="2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astern Africa</w:t>
            </w:r>
          </w:p>
        </w:tc>
        <w:tc>
          <w:tcPr>
            <w:tcW w:w="705" w:type="dxa"/>
          </w:tcPr>
          <w:p w:rsidR="00C173F4" w:rsidRPr="00C173F4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173F4" w:rsidRDefault="00C173F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rji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rji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nso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nso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ran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4020B6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omo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88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asai_Il'gwesi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6A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sa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Keny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nd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lenji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0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kuyu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kuyu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7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hy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hy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9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o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o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0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rkan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rkan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go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go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6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qw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BC78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gw</w:t>
            </w:r>
            <w:r w:rsidRPr="00BC7841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asai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asa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Tanzani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4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rung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bulu</w:t>
            </w:r>
            <w:r w:rsidRPr="00CC78F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e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ngi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ngi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ba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baa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aw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awe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Sukum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kum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2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ru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r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yaturu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C173F4" w:rsidRPr="0071336A" w:rsidTr="008E1066">
        <w:trPr>
          <w:trHeight w:val="300"/>
        </w:trPr>
        <w:tc>
          <w:tcPr>
            <w:tcW w:w="2820" w:type="dxa"/>
            <w:gridSpan w:val="2"/>
            <w:shd w:val="clear" w:color="auto" w:fill="auto"/>
            <w:noWrap/>
            <w:vAlign w:val="bottom"/>
          </w:tcPr>
          <w:p w:rsidR="00C173F4" w:rsidRPr="00C173F4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173F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aharan Africa</w:t>
            </w:r>
          </w:p>
        </w:tc>
        <w:tc>
          <w:tcPr>
            <w:tcW w:w="705" w:type="dxa"/>
          </w:tcPr>
          <w:p w:rsidR="00C173F4" w:rsidRPr="00C173F4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173F4" w:rsidRDefault="00C173F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zabit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occo</w:t>
            </w:r>
            <w:r w:rsidRPr="004020B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67</w:t>
            </w:r>
          </w:p>
        </w:tc>
      </w:tr>
      <w:tr w:rsidR="00C173F4" w:rsidRPr="0071336A" w:rsidTr="008E1066">
        <w:trPr>
          <w:trHeight w:val="300"/>
        </w:trPr>
        <w:tc>
          <w:tcPr>
            <w:tcW w:w="2820" w:type="dxa"/>
            <w:gridSpan w:val="2"/>
            <w:shd w:val="clear" w:color="auto" w:fill="auto"/>
            <w:noWrap/>
            <w:vAlign w:val="bottom"/>
          </w:tcPr>
          <w:p w:rsidR="00C173F4" w:rsidRPr="00C173F4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173F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outhern Africa</w:t>
            </w:r>
          </w:p>
        </w:tc>
        <w:tc>
          <w:tcPr>
            <w:tcW w:w="705" w:type="dxa"/>
          </w:tcPr>
          <w:p w:rsidR="00C173F4" w:rsidRPr="00C173F4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173F4" w:rsidRDefault="00C173F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C173F4" w:rsidRPr="0071336A" w:rsidTr="008E1066">
        <w:trPr>
          <w:trHeight w:val="300"/>
        </w:trPr>
        <w:tc>
          <w:tcPr>
            <w:tcW w:w="2820" w:type="dxa"/>
            <w:gridSpan w:val="2"/>
            <w:shd w:val="clear" w:color="auto" w:fill="auto"/>
            <w:noWrap/>
            <w:vAlign w:val="bottom"/>
          </w:tcPr>
          <w:p w:rsidR="00C173F4" w:rsidRPr="00C173F4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173F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Western Africa</w:t>
            </w:r>
          </w:p>
        </w:tc>
        <w:tc>
          <w:tcPr>
            <w:tcW w:w="705" w:type="dxa"/>
          </w:tcPr>
          <w:p w:rsidR="00C173F4" w:rsidRPr="00C173F4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173F4" w:rsidRDefault="00C173F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orub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orub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8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oul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oula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60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ong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a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go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gon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0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al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ala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ndink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ndigue</w:t>
            </w:r>
            <w:r w:rsidRPr="004020B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8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wari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wari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bo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bo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9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ssange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pe</w:t>
            </w:r>
            <w:r w:rsidRPr="004020B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lani_Nigeri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lan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Nigeri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7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7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usa_Nigeria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us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Nigeri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3</w:t>
            </w:r>
          </w:p>
        </w:tc>
      </w:tr>
      <w:tr w:rsidR="00C173F4" w:rsidRPr="0071336A" w:rsidTr="008E1066">
        <w:trPr>
          <w:trHeight w:val="300"/>
        </w:trPr>
        <w:tc>
          <w:tcPr>
            <w:tcW w:w="2820" w:type="dxa"/>
            <w:gridSpan w:val="2"/>
            <w:shd w:val="clear" w:color="auto" w:fill="auto"/>
            <w:noWrap/>
            <w:vAlign w:val="bottom"/>
          </w:tcPr>
          <w:p w:rsidR="00C173F4" w:rsidRPr="00C173F4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173F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mericas</w:t>
            </w:r>
          </w:p>
        </w:tc>
        <w:tc>
          <w:tcPr>
            <w:tcW w:w="705" w:type="dxa"/>
          </w:tcPr>
          <w:p w:rsidR="00C173F4" w:rsidRPr="00C173F4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173F4" w:rsidRDefault="00C173F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y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atemala, Indian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8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0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ombia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ve Colombian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9</w:t>
            </w:r>
          </w:p>
        </w:tc>
      </w:tr>
      <w:tr w:rsidR="00C173F4" w:rsidRPr="0071336A" w:rsidTr="008E1066">
        <w:trPr>
          <w:trHeight w:val="300"/>
        </w:trPr>
        <w:tc>
          <w:tcPr>
            <w:tcW w:w="2820" w:type="dxa"/>
            <w:gridSpan w:val="2"/>
            <w:shd w:val="clear" w:color="auto" w:fill="auto"/>
            <w:noWrap/>
            <w:vAlign w:val="bottom"/>
          </w:tcPr>
          <w:p w:rsidR="00C173F4" w:rsidRPr="00C173F4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173F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outheast Asia</w:t>
            </w:r>
          </w:p>
        </w:tc>
        <w:tc>
          <w:tcPr>
            <w:tcW w:w="705" w:type="dxa"/>
          </w:tcPr>
          <w:p w:rsidR="00C173F4" w:rsidRPr="00C173F4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173F4" w:rsidRDefault="00C173F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bodia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60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Melanesia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4020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imor L'Est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-8.84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25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5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4</w:t>
            </w:r>
          </w:p>
        </w:tc>
      </w:tr>
      <w:tr w:rsidR="00C173F4" w:rsidRPr="0071336A" w:rsidTr="008E1066">
        <w:trPr>
          <w:trHeight w:val="300"/>
        </w:trPr>
        <w:tc>
          <w:tcPr>
            <w:tcW w:w="2820" w:type="dxa"/>
            <w:gridSpan w:val="2"/>
            <w:shd w:val="clear" w:color="auto" w:fill="auto"/>
            <w:noWrap/>
            <w:vAlign w:val="bottom"/>
          </w:tcPr>
          <w:p w:rsidR="00C173F4" w:rsidRPr="00C173F4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C173F4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outhern Asia</w:t>
            </w:r>
          </w:p>
        </w:tc>
        <w:tc>
          <w:tcPr>
            <w:tcW w:w="705" w:type="dxa"/>
          </w:tcPr>
          <w:p w:rsidR="00C173F4" w:rsidRPr="00C173F4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C173F4" w:rsidRDefault="00C173F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gal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 Benga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Bengali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8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59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nad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nad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2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ayalam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ayalam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ndh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ndhi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7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ath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athi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5.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8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iya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iya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0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njab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njabi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0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lugu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lugu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5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6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mil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mil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5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nd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ndi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8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82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samese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samese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2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nkan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onkani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3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shmir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shmiri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9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han</w:t>
            </w:r>
            <w:proofErr w:type="spellEnd"/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han</w:t>
            </w:r>
            <w:proofErr w:type="spellEnd"/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4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och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ochi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C173F4" w:rsidRPr="0071336A" w:rsidTr="008E1066">
        <w:trPr>
          <w:trHeight w:val="300"/>
        </w:trPr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ahui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ahui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705" w:type="dxa"/>
            <w:vAlign w:val="bottom"/>
          </w:tcPr>
          <w:p w:rsidR="00C173F4" w:rsidRPr="00C173F4" w:rsidRDefault="00C173F4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C173F4">
              <w:rPr>
                <w:rFonts w:ascii="Calibri" w:hAnsi="Calibri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C173F4" w:rsidRPr="0071336A" w:rsidRDefault="00C173F4" w:rsidP="007133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336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</w:tr>
    </w:tbl>
    <w:p w:rsidR="00295D02" w:rsidRDefault="00295D02" w:rsidP="00295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20B6" w:rsidRDefault="006A0060" w:rsidP="004020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s for the same ethnic group or language.</w:t>
      </w:r>
    </w:p>
    <w:p w:rsidR="004020B6" w:rsidRDefault="004020B6" w:rsidP="004020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hnic group defined by location</w:t>
      </w:r>
    </w:p>
    <w:p w:rsidR="004020B6" w:rsidRDefault="004020B6" w:rsidP="004020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group</w:t>
      </w:r>
    </w:p>
    <w:p w:rsidR="00BC7841" w:rsidRDefault="00BC7841" w:rsidP="004020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sspelling in DHS</w:t>
      </w:r>
    </w:p>
    <w:p w:rsidR="00CC78FE" w:rsidRPr="004020B6" w:rsidRDefault="00CC78FE" w:rsidP="004020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osest linguistic group</w:t>
      </w:r>
    </w:p>
    <w:p w:rsidR="00254B9B" w:rsidRDefault="00254B9B" w:rsidP="00295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54B9B" w:rsidRDefault="00254B9B" w:rsidP="00295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54B9B" w:rsidRDefault="00254B9B" w:rsidP="00295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54B9B" w:rsidRDefault="00254B9B" w:rsidP="00295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54B9B" w:rsidRDefault="00254B9B" w:rsidP="00295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54B9B" w:rsidRDefault="00254B9B" w:rsidP="00295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54B9B" w:rsidRDefault="00254B9B" w:rsidP="00295D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F471D" w:rsidRDefault="00FF471D" w:rsidP="00FF47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06E8C" w:rsidRDefault="00606E8C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606E8C" w:rsidRDefault="00606E8C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65B25" w:rsidRDefault="00D65B25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65B25" w:rsidRDefault="00D65B25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65B25" w:rsidRDefault="00D65B25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65B25" w:rsidRDefault="00D65B25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65B25" w:rsidRDefault="00D65B25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65B25" w:rsidRDefault="00D65B25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65B25" w:rsidRDefault="00D65B25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65B25" w:rsidRDefault="00D65B25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7860B4" w:rsidRPr="007860B4" w:rsidRDefault="007860B4">
      <w:pPr>
        <w:rPr>
          <w:rFonts w:ascii="Times New Roman" w:eastAsia="Calibri" w:hAnsi="Times New Roman" w:cs="Times New Roman"/>
          <w:sz w:val="24"/>
          <w:szCs w:val="24"/>
        </w:rPr>
      </w:pPr>
    </w:p>
    <w:sectPr w:rsidR="007860B4" w:rsidRPr="007860B4" w:rsidSect="00B030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0657C"/>
    <w:multiLevelType w:val="hybridMultilevel"/>
    <w:tmpl w:val="EC9E2F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29C"/>
    <w:rsid w:val="0013329C"/>
    <w:rsid w:val="00254B9B"/>
    <w:rsid w:val="00295D02"/>
    <w:rsid w:val="002B56FD"/>
    <w:rsid w:val="0032490E"/>
    <w:rsid w:val="00370838"/>
    <w:rsid w:val="003E1FDB"/>
    <w:rsid w:val="004020B6"/>
    <w:rsid w:val="00426651"/>
    <w:rsid w:val="0044640A"/>
    <w:rsid w:val="00483309"/>
    <w:rsid w:val="004A4E28"/>
    <w:rsid w:val="005A24A3"/>
    <w:rsid w:val="00606E8C"/>
    <w:rsid w:val="00684BAA"/>
    <w:rsid w:val="00697770"/>
    <w:rsid w:val="006A0060"/>
    <w:rsid w:val="0071336A"/>
    <w:rsid w:val="00750D6D"/>
    <w:rsid w:val="00752374"/>
    <w:rsid w:val="007860B4"/>
    <w:rsid w:val="007A2859"/>
    <w:rsid w:val="0084342A"/>
    <w:rsid w:val="0085207F"/>
    <w:rsid w:val="00923934"/>
    <w:rsid w:val="00995DE9"/>
    <w:rsid w:val="009D52E6"/>
    <w:rsid w:val="00A75C7B"/>
    <w:rsid w:val="00A92691"/>
    <w:rsid w:val="00AA3FCA"/>
    <w:rsid w:val="00AC722B"/>
    <w:rsid w:val="00B0309E"/>
    <w:rsid w:val="00BC7841"/>
    <w:rsid w:val="00BD2C1E"/>
    <w:rsid w:val="00C04501"/>
    <w:rsid w:val="00C07DE7"/>
    <w:rsid w:val="00C173F4"/>
    <w:rsid w:val="00C507AD"/>
    <w:rsid w:val="00CA2CEA"/>
    <w:rsid w:val="00CC78FE"/>
    <w:rsid w:val="00CD15D8"/>
    <w:rsid w:val="00D230FF"/>
    <w:rsid w:val="00D53ED1"/>
    <w:rsid w:val="00D65B25"/>
    <w:rsid w:val="00D80E35"/>
    <w:rsid w:val="00F91903"/>
    <w:rsid w:val="00FF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29C"/>
    <w:pPr>
      <w:ind w:left="720"/>
      <w:contextualSpacing/>
    </w:pPr>
  </w:style>
  <w:style w:type="table" w:styleId="TableGrid">
    <w:name w:val="Table Grid"/>
    <w:basedOn w:val="TableNormal"/>
    <w:uiPriority w:val="59"/>
    <w:rsid w:val="00133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32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2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5A24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24A3"/>
    <w:rPr>
      <w:color w:val="800080"/>
      <w:u w:val="single"/>
    </w:rPr>
  </w:style>
  <w:style w:type="paragraph" w:customStyle="1" w:styleId="xl65">
    <w:name w:val="xl65"/>
    <w:basedOn w:val="Normal"/>
    <w:rsid w:val="005A24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329C"/>
    <w:pPr>
      <w:ind w:left="720"/>
      <w:contextualSpacing/>
    </w:pPr>
  </w:style>
  <w:style w:type="table" w:styleId="TableGrid">
    <w:name w:val="Table Grid"/>
    <w:basedOn w:val="TableNormal"/>
    <w:uiPriority w:val="59"/>
    <w:rsid w:val="00133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32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29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5A24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24A3"/>
    <w:rPr>
      <w:color w:val="800080"/>
      <w:u w:val="single"/>
    </w:rPr>
  </w:style>
  <w:style w:type="paragraph" w:customStyle="1" w:styleId="xl65">
    <w:name w:val="xl65"/>
    <w:basedOn w:val="Normal"/>
    <w:rsid w:val="005A24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5A24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3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5</Words>
  <Characters>658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7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laire Ridge</cp:lastModifiedBy>
  <cp:revision>2</cp:revision>
  <dcterms:created xsi:type="dcterms:W3CDTF">2015-02-18T05:36:00Z</dcterms:created>
  <dcterms:modified xsi:type="dcterms:W3CDTF">2015-02-18T05:36:00Z</dcterms:modified>
</cp:coreProperties>
</file>